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5A43C3" w14:textId="77777777" w:rsidR="000434BA" w:rsidRDefault="000434BA"/>
    <w:p w14:paraId="61264D3E" w14:textId="6A4A2A17" w:rsidR="000434BA" w:rsidRDefault="000434BA">
      <w:r>
        <w:t>Title: Supplementary Movie 1</w:t>
      </w:r>
    </w:p>
    <w:p w14:paraId="0B6510AD" w14:textId="4BE667BB" w:rsidR="000434BA" w:rsidRDefault="000434BA">
      <w:r>
        <w:t xml:space="preserve">Description: </w:t>
      </w:r>
      <w:r w:rsidRPr="000434BA">
        <w:t xml:space="preserve">Supplementary Movie 1| A model of NSF motions and substrate translocation associated with nucleotide rebinding and hydrolysis. A sequential hydrolysis model for SNARE complex disassembly by NSF inferred from comparison of different classes from non-hydrolyzing and hydrolyzing conditions. Following hydrolysis-independent substrate side loading, the D1 ring is found in a </w:t>
      </w:r>
      <w:proofErr w:type="spellStart"/>
      <w:r w:rsidRPr="000434BA">
        <w:t>pre</w:t>
      </w:r>
      <w:r w:rsidRPr="000434BA">
        <w:t>hydrolysis</w:t>
      </w:r>
      <w:proofErr w:type="spellEnd"/>
      <w:r w:rsidRPr="000434BA">
        <w:t xml:space="preserve"> state with ATP in protomer E of D1. Protomer F nucleotide exchange then enables ATP binding, re</w:t>
      </w:r>
      <w:r w:rsidRPr="000434BA">
        <w:t>engagement to both SNARE substrate, and the formation of the interprotomer interface with protomer E, triggering ATP hydrolysis in protomer E and substrate translocation. This is accompanied by Pi and Mg2+ release from down</w:t>
      </w:r>
      <w:r w:rsidRPr="000434BA">
        <w:t xml:space="preserve">ring protomers; in many structures of the different classes, this apparent release occurs between protomers C and B. The cycle then begins anew. Blue corresponds to ADP-bound, red to ATP-bound, purple to </w:t>
      </w:r>
      <w:proofErr w:type="spellStart"/>
      <w:r w:rsidRPr="000434BA">
        <w:t>ADP•Pi</w:t>
      </w:r>
      <w:proofErr w:type="spellEnd"/>
      <w:r w:rsidRPr="000434BA">
        <w:t xml:space="preserve"> bound, and grey to nucleotide-free. See Fig. 10 for key frames and further detail</w:t>
      </w:r>
    </w:p>
    <w:sectPr w:rsidR="000434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4BA"/>
    <w:rsid w:val="000434BA"/>
    <w:rsid w:val="00246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E3B8F"/>
  <w15:chartTrackingRefBased/>
  <w15:docId w15:val="{CFC4C29B-BC53-4A21-BBDF-ABC18B0C4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34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34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34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34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34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34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34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34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34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34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34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34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34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34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34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34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34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34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34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34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34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34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34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34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34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34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34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34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34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Cannon</dc:creator>
  <cp:keywords/>
  <dc:description/>
  <cp:lastModifiedBy>Kevin Cannon</cp:lastModifiedBy>
  <cp:revision>1</cp:revision>
  <dcterms:created xsi:type="dcterms:W3CDTF">2025-07-15T19:26:00Z</dcterms:created>
  <dcterms:modified xsi:type="dcterms:W3CDTF">2025-07-15T19:28:00Z</dcterms:modified>
</cp:coreProperties>
</file>